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2B4" w:rsidRPr="00E552B4" w:rsidRDefault="00332B27" w:rsidP="00E552B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7</w:t>
      </w:r>
      <w:bookmarkStart w:id="0" w:name="_GoBack"/>
      <w:bookmarkEnd w:id="0"/>
      <w:r w:rsidR="00E552B4" w:rsidRPr="00E552B4">
        <w:rPr>
          <w:rFonts w:ascii="Arial" w:hAnsi="Arial" w:cs="Arial"/>
          <w:b/>
        </w:rPr>
        <w:t>: Differential expression analysis of SA-responsive gene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1025"/>
        <w:gridCol w:w="1025"/>
        <w:gridCol w:w="1024"/>
        <w:gridCol w:w="1024"/>
        <w:gridCol w:w="1024"/>
        <w:gridCol w:w="1024"/>
        <w:gridCol w:w="1024"/>
      </w:tblGrid>
      <w:tr w:rsidR="00E552B4" w:rsidRPr="00E552B4" w:rsidTr="000216BB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Mock</w:t>
            </w:r>
          </w:p>
        </w:tc>
        <w:tc>
          <w:tcPr>
            <w:tcW w:w="3073" w:type="dxa"/>
            <w:gridSpan w:val="3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Susceptible Interaction</w:t>
            </w:r>
          </w:p>
        </w:tc>
        <w:tc>
          <w:tcPr>
            <w:tcW w:w="3072" w:type="dxa"/>
            <w:gridSpan w:val="3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Resistant Interaction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Locus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6 hpi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3 hpi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12 hpi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24 hpi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3 hpi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12 hpi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52B4">
              <w:rPr>
                <w:rFonts w:ascii="Arial" w:eastAsia="Times New Roman" w:hAnsi="Arial" w:cs="Arial"/>
                <w:b/>
                <w:color w:val="000000"/>
              </w:rPr>
              <w:t>24 hpi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023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0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024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50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0314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648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088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767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5399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104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5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128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9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2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139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4.912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1614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74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191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0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272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19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66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2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277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8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288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6.91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32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6.948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319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7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676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327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9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19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63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344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48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22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3913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77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8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009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45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5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84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02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39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3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0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7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12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27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14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003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43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9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68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23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0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70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36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9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57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37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15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17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63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4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2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40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9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9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7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44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73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28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8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285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74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06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76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4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89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1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78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83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667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497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1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500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4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518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5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94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548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169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106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551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4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7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559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808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9719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591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62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621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3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626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3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369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627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3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2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84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lastRenderedPageBreak/>
              <w:t>LOC_Os01g639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66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685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1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69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878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721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27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26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721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6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725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3.81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23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848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1g729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99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86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037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585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4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098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78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57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100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49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123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3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133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55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49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99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173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321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3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769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363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65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405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433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3.52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5.46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87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5.929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447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36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449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7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276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476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069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506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8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180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507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3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508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44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513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040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5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57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168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518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47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563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088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2g567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79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0287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65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018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53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044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1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048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97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5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059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929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8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3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062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7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9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089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6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3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3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125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49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133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529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1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68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174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6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3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92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5319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174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6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8928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192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20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193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3.29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216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12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72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89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208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4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217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28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222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985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lastRenderedPageBreak/>
              <w:t>LOC_Os03g291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96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292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98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54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317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1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374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5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437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47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01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29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4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4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7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02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09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3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13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7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23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1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77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52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26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64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52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4.054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72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25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718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63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959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87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15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0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88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69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029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593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2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603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8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6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5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57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605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5.713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77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269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605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59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9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314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613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5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296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624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4058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3g636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4.616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065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0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065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616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95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132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2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09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270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68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304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151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698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326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0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332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7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334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25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2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351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133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4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779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355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79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48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374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7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5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377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47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403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44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1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04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471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39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477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6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492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1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511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6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514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4.964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56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37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525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2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69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8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557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97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lastRenderedPageBreak/>
              <w:t>LOC_Os04g557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67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09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575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47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567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78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7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4g578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25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56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1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76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92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0144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67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027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4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038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8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106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63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107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44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339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14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011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348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7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9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382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79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38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43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414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426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30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486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49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5g516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91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6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013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097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042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836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05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054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6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207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054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5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112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2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47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112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97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84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567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208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576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393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25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66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425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7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71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472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579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482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625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488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3.02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87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91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6g509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12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19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094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49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36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92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123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209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04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49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219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173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37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54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227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57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4.09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235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4.635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377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5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80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395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57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78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441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9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3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444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71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4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549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475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82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52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476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3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4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7g494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59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19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017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579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020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6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824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lastRenderedPageBreak/>
              <w:t>LOC_Os08g062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372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277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3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337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75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001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368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2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359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3743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15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39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1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378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07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48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3787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6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386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0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41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397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8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5.973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405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76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406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747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409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27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443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88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32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1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23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8g451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0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031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4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01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153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22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92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156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34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28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163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66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64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9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37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202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86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025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217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08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250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4.027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250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898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97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257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5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279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547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281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648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11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7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304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5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31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493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311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9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3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342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4.02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24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808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327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3797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4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318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6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348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3.147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381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76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383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6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396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7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399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89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18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09g399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0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028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31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11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1748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5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59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968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659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204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19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5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225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87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252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5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254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6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23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280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6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1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lastRenderedPageBreak/>
              <w:t>LOC_Os10g307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485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91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326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887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467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350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868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380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7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2726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384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1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3848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6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386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13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07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387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399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398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38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399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403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849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68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82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1519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404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1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34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415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4.095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4.3846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419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6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22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423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667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0g430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217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9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38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19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021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38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041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35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8525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048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38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4346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067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039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4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98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797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073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074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967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95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92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079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2.559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185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59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230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21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350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1743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1g476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2.439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32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2g0389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119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2g0505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826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695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64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0.7788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2g052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3.40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2g070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66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4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0.70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6264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2g1608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1.771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2g294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74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8592</w:t>
            </w:r>
          </w:p>
        </w:tc>
      </w:tr>
      <w:tr w:rsidR="00E552B4" w:rsidRPr="00E552B4" w:rsidTr="00E552B4">
        <w:trPr>
          <w:trHeight w:val="30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LOC_Os12g3784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-1.469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E552B4" w:rsidRPr="00E552B4" w:rsidRDefault="00E552B4" w:rsidP="00E552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52B4">
              <w:rPr>
                <w:rFonts w:ascii="Arial" w:eastAsia="Times New Roman" w:hAnsi="Arial" w:cs="Arial"/>
                <w:color w:val="000000"/>
              </w:rPr>
              <w:t>n.s.</w:t>
            </w:r>
          </w:p>
        </w:tc>
      </w:tr>
    </w:tbl>
    <w:p w:rsidR="00E552B4" w:rsidRPr="00E552B4" w:rsidRDefault="00E552B4" w:rsidP="00E552B4">
      <w:pPr>
        <w:rPr>
          <w:rFonts w:ascii="Arial" w:hAnsi="Arial" w:cs="Arial"/>
        </w:rPr>
      </w:pPr>
      <w:r w:rsidRPr="00E552B4">
        <w:rPr>
          <w:rFonts w:ascii="Arial" w:hAnsi="Arial" w:cs="Arial"/>
        </w:rPr>
        <w:t>Numeric values are log</w:t>
      </w:r>
      <w:r w:rsidRPr="00E552B4">
        <w:rPr>
          <w:rFonts w:ascii="Arial" w:hAnsi="Arial" w:cs="Arial"/>
          <w:vertAlign w:val="subscript"/>
        </w:rPr>
        <w:t>2</w:t>
      </w:r>
      <w:r w:rsidRPr="00E552B4">
        <w:rPr>
          <w:rFonts w:ascii="Arial" w:hAnsi="Arial" w:cs="Arial"/>
        </w:rPr>
        <w:t xml:space="preserve"> fold change high temperature relative to normal temperature; </w:t>
      </w:r>
      <w:r w:rsidRPr="00E552B4">
        <w:rPr>
          <w:rFonts w:ascii="Arial" w:hAnsi="Arial" w:cs="Arial"/>
          <w:i/>
        </w:rPr>
        <w:t xml:space="preserve">n.s. </w:t>
      </w:r>
      <w:r w:rsidRPr="00E552B4">
        <w:rPr>
          <w:rFonts w:ascii="Arial" w:hAnsi="Arial" w:cs="Arial"/>
        </w:rPr>
        <w:t xml:space="preserve">indicates the gene was not significantly differentially expressed. Genes are up-regulated following SA treatment, identified from Garg R, </w:t>
      </w:r>
      <w:r w:rsidRPr="00E552B4">
        <w:rPr>
          <w:rFonts w:ascii="Arial" w:hAnsi="Arial" w:cs="Arial"/>
          <w:i/>
        </w:rPr>
        <w:t xml:space="preserve">et al. </w:t>
      </w:r>
      <w:r w:rsidRPr="00E552B4">
        <w:rPr>
          <w:rFonts w:ascii="Arial" w:hAnsi="Arial" w:cs="Arial"/>
        </w:rPr>
        <w:t>(Plant Signaling &amp; Behavior. 2012;7(8):951-6).</w:t>
      </w:r>
    </w:p>
    <w:p w:rsidR="00B548A1" w:rsidRPr="00E552B4" w:rsidRDefault="00B548A1" w:rsidP="00E552B4">
      <w:pPr>
        <w:rPr>
          <w:rFonts w:ascii="Arial" w:hAnsi="Arial" w:cs="Arial"/>
        </w:rPr>
      </w:pPr>
    </w:p>
    <w:sectPr w:rsidR="00B548A1" w:rsidRPr="00E55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2B4"/>
    <w:rsid w:val="00332B27"/>
    <w:rsid w:val="00B548A1"/>
    <w:rsid w:val="00BE08A0"/>
    <w:rsid w:val="00D709DF"/>
    <w:rsid w:val="00E5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39A5"/>
  <w15:chartTrackingRefBased/>
  <w15:docId w15:val="{DC599ECC-1C70-4552-BACB-F1891269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55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52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2B4"/>
    <w:rPr>
      <w:color w:val="954F72"/>
      <w:u w:val="single"/>
    </w:rPr>
  </w:style>
  <w:style w:type="paragraph" w:customStyle="1" w:styleId="msonormal0">
    <w:name w:val="msonormal"/>
    <w:basedOn w:val="Normal"/>
    <w:rsid w:val="00E55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8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40</Words>
  <Characters>11631</Characters>
  <Application>Microsoft Office Word</Application>
  <DocSecurity>0</DocSecurity>
  <Lines>96</Lines>
  <Paragraphs>27</Paragraphs>
  <ScaleCrop>false</ScaleCrop>
  <Company/>
  <LinksUpToDate>false</LinksUpToDate>
  <CharactersWithSpaces>1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Stephen</dc:creator>
  <cp:keywords/>
  <dc:description/>
  <cp:lastModifiedBy>Cohen,Stephen</cp:lastModifiedBy>
  <cp:revision>4</cp:revision>
  <dcterms:created xsi:type="dcterms:W3CDTF">2017-08-28T19:56:00Z</dcterms:created>
  <dcterms:modified xsi:type="dcterms:W3CDTF">2017-08-30T20:48:00Z</dcterms:modified>
</cp:coreProperties>
</file>